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spacing w:lineRule="auto" w:line="480"/>
        <w:jc w:val="center"/>
        <w:textAlignment w:val="auto"/>
        <w:rPr>
          <w:rFonts w:ascii="Times New Roman" w:hAnsi="Times New Roman" w:eastAsia="黑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0"/>
          <w:szCs w:val="20"/>
          <w:lang w:val="en-US" w:eastAsia="zh-CN"/>
        </w:rPr>
        <w:t>Table S2 The basic information of 49 CDS fragment screened from tea tree genome(CSA)</w:t>
      </w:r>
    </w:p>
    <w:tbl>
      <w:tblPr>
        <w:tblW w:w="9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275"/>
        <w:gridCol w:w="3149"/>
        <w:gridCol w:w="1576"/>
        <w:gridCol w:w="1952"/>
      </w:tblGrid>
      <w:tr>
        <w:trPr/>
        <w:tc>
          <w:tcPr>
            <w:tcW w:w="12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NO. Of Seq.</w:t>
            </w:r>
          </w:p>
        </w:tc>
        <w:tc>
          <w:tcPr>
            <w:tcW w:w="31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location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 xml:space="preserve">Length 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(a.a.)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ORF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 xml:space="preserve"> length</w:t>
            </w:r>
            <w:r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/>
                <w:b w:val="false"/>
                <w:bCs w:val="false"/>
                <w:sz w:val="18"/>
                <w:szCs w:val="18"/>
              </w:rPr>
              <w:t>）</w:t>
            </w:r>
          </w:p>
        </w:tc>
      </w:tr>
      <w:tr>
        <w:trPr>
          <w:trHeight w:val="294" w:hRule="atLeast"/>
        </w:trPr>
        <w:tc>
          <w:tcPr>
            <w:tcW w:w="1294" w:type="dxa"/>
            <w:tcBorders>
              <w:top w:val="single" w:sz="8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05610</w:t>
            </w:r>
          </w:p>
        </w:tc>
        <w:tc>
          <w:tcPr>
            <w:tcW w:w="3149" w:type="dxa"/>
            <w:tcBorders>
              <w:top w:val="single" w:sz="8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753:171158-173953(+)</w:t>
            </w:r>
          </w:p>
        </w:tc>
        <w:tc>
          <w:tcPr>
            <w:tcW w:w="15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361</w:t>
            </w:r>
          </w:p>
        </w:tc>
        <w:tc>
          <w:tcPr>
            <w:tcW w:w="195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086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08129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9291:1754-2367(-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7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531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8405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520:112691-114262(-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329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990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36047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327:16330-18137(+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330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993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A5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21790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636:2629-5177(+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34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1062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6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14391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154:327875-330722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86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161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7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05611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753:257816-258671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215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648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8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31081 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724:530355-536692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48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47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9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29788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002:530642-534990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440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323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0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20808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356:370464-375089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455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368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1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26155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178:51-3495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60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83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2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8404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520:93258-94457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02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09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3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8963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53268:127602-130160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60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83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4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19598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3788:18292-21732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69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110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5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8964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53268:132124-133352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12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39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6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24818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2580:110318-115368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24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75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7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33668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174:724871-726686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48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47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8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35995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3326:89378-90441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02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09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19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28110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2305:1838-8718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77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134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0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0573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798:103463-109125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43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32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1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5029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2291:40209-41895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56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71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2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34485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16175:21-1443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419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260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3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05213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4878:65198-66874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18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57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4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22299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662:103731-106256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251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756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5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26158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178:23756-24990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279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840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6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19100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541:47837-51038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400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203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7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22918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008:47416-50137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254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765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8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15658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049:1117467-1121247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400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203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29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21791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636:6630-11542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438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317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0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09196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54491:59618-63202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413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242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1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15659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049:1129460-1132942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80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143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2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0775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486:241451-244122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30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93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3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33380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071:1020341-1022316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41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26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4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9568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072:357115-358134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299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00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5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34207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981:311284-316134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421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266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6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11592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4350:49627-54210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91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176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7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20376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001:2005401-2010836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21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66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8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21792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636:24759-25958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42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29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39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26435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193:34307-38792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56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71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0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11872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3013:248484-252466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297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894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1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8965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53268:138304-139639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27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84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2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35996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3326:91483-91879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22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969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3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14458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951:53177-56539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80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143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4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9565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072:307337-308409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291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876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5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02354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1825:34746-39707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49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50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A46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Courier New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</w:t>
            </w:r>
            <w:r>
              <w:rPr>
                <w:rFonts w:cs="Courier New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032745</w:t>
            </w:r>
            <w:r>
              <w:rPr>
                <w:rFonts w:cs="Courier New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 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Courier New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247:717265-718699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297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894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7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 xml:space="preserve">CSA022918 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008:47416-50137(+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64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095</w:t>
            </w:r>
          </w:p>
        </w:tc>
      </w:tr>
      <w:tr>
        <w:trPr>
          <w:trHeight w:val="294" w:hRule="atLeast"/>
        </w:trPr>
        <w:tc>
          <w:tcPr>
            <w:tcW w:w="1294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8</w:t>
            </w:r>
          </w:p>
        </w:tc>
        <w:tc>
          <w:tcPr>
            <w:tcW w:w="1275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02499</w:t>
            </w:r>
          </w:p>
        </w:tc>
        <w:tc>
          <w:tcPr>
            <w:tcW w:w="3149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2849:246773-250749(-)</w:t>
            </w:r>
          </w:p>
        </w:tc>
        <w:tc>
          <w:tcPr>
            <w:tcW w:w="1576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388</w:t>
            </w:r>
          </w:p>
        </w:tc>
        <w:tc>
          <w:tcPr>
            <w:tcW w:w="1952" w:type="dxa"/>
            <w:tcBorders/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167</w:t>
            </w:r>
          </w:p>
        </w:tc>
      </w:tr>
      <w:tr>
        <w:trPr>
          <w:trHeight w:val="294" w:hRule="atLeast"/>
        </w:trPr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4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CSA008897</w:t>
            </w:r>
          </w:p>
        </w:tc>
        <w:tc>
          <w:tcPr>
            <w:tcW w:w="3149" w:type="dxa"/>
            <w:tcBorders>
              <w:bottom w:val="single" w:sz="12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Sc0000033:233114-251113(-)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613</w:t>
            </w:r>
          </w:p>
        </w:tc>
        <w:tc>
          <w:tcPr>
            <w:tcW w:w="1952" w:type="dxa"/>
            <w:tcBorders>
              <w:bottom w:val="single" w:sz="12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8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4:04:00Z</dcterms:created>
  <dc:creator>kiwi chow</dc:creator>
  <dc:description/>
  <dc:language>en-US</dc:language>
  <cp:lastModifiedBy>kiwi chow</cp:lastModifiedBy>
  <dcterms:modified xsi:type="dcterms:W3CDTF">2019-07-18T04:05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